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F205A" w14:textId="77777777" w:rsidR="0056274C" w:rsidRDefault="00000000">
      <w:pPr>
        <w:spacing w:line="36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0DED5EB1" w14:textId="77777777" w:rsidR="0056274C" w:rsidRDefault="0056274C" w:rsidP="00C8702F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bookmarkStart w:id="0" w:name="OLE_LINK7"/>
    </w:p>
    <w:p w14:paraId="161391A5" w14:textId="77777777" w:rsidR="0056274C" w:rsidRDefault="00000000">
      <w:pPr>
        <w:spacing w:line="36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distribution of the lengths of DMRs and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DhMRs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etween R- and S-duckling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DCB9B57" w14:textId="77777777" w:rsidR="0056274C" w:rsidRDefault="00000000">
      <w:pPr>
        <w:spacing w:line="36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tegration analysis of DNA methylation and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hydroxymethylation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with gene expression between uninfected and infected duckling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7134D59" w14:textId="77777777" w:rsidR="0056274C" w:rsidRDefault="00000000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correlation between mRNA expression changes and methylation levels of DMGs in R-ducklings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S-ducklings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during DHAV3 infection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correlation between mRNA expression changes and methylation level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hMG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R-ducklings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S-ducklings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>
        <w:rPr>
          <w:rFonts w:ascii="Times New Roman" w:hAnsi="Times New Roman" w:cs="Times New Roman" w:hint="eastAsia"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A8B02D0" w14:textId="77777777" w:rsidR="0056274C" w:rsidRDefault="00000000">
      <w:pPr>
        <w:spacing w:line="36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3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unctional enrichment analysis of DMGs in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genebody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etween uninfected and infected duckling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62E6F0C" w14:textId="77777777" w:rsidR="0056274C" w:rsidRDefault="00000000">
      <w:pPr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GO enrichment analysis of hyper- and hypo-DMGs in R-ducklings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S-ducklings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uring DHAV3 infection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Functional clusters of KEGG for hyper- and hypo-DMGs in R-ducklings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S-ducklings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>
        <w:rPr>
          <w:rFonts w:ascii="Times New Roman" w:hAnsi="Times New Roman" w:cs="Times New Roman"/>
          <w:bCs/>
          <w:sz w:val="24"/>
          <w:szCs w:val="24"/>
        </w:rPr>
        <w:t>)</w:t>
      </w:r>
    </w:p>
    <w:bookmarkEnd w:id="0"/>
    <w:p w14:paraId="674DC210" w14:textId="77777777" w:rsidR="0056274C" w:rsidRDefault="0056274C">
      <w:pPr>
        <w:rPr>
          <w:rFonts w:ascii="Times New Roman" w:hAnsi="Times New Roman" w:cs="Times New Roman" w:hint="eastAsia"/>
          <w:b/>
          <w:sz w:val="24"/>
          <w:szCs w:val="24"/>
        </w:rPr>
      </w:pPr>
    </w:p>
    <w:p w14:paraId="72A04E1A" w14:textId="77777777" w:rsidR="0056274C" w:rsidRDefault="0056274C">
      <w:pPr>
        <w:rPr>
          <w:rFonts w:ascii="Times New Roman" w:hAnsi="Times New Roman" w:cs="Times New Roman"/>
          <w:b/>
          <w:sz w:val="24"/>
          <w:szCs w:val="24"/>
        </w:rPr>
      </w:pPr>
    </w:p>
    <w:p w14:paraId="687C0EAE" w14:textId="77777777" w:rsidR="0056274C" w:rsidRDefault="0056274C">
      <w:pPr>
        <w:rPr>
          <w:rFonts w:ascii="Times New Roman" w:hAnsi="Times New Roman" w:cs="Times New Roman"/>
          <w:b/>
          <w:sz w:val="24"/>
          <w:szCs w:val="24"/>
        </w:rPr>
      </w:pPr>
    </w:p>
    <w:p w14:paraId="2D1ACDE2" w14:textId="77777777" w:rsidR="0056274C" w:rsidRDefault="000000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>
        <w:rPr>
          <w:rFonts w:ascii="Times New Roman" w:hAnsi="Times New Roman" w:cs="Times New Roman" w:hint="eastAsia"/>
          <w:b/>
          <w:sz w:val="24"/>
          <w:szCs w:val="24"/>
        </w:rPr>
        <w:t>Primer s</w:t>
      </w:r>
      <w:r>
        <w:rPr>
          <w:rFonts w:ascii="Times New Roman" w:hAnsi="Times New Roman" w:cs="Times New Roman"/>
          <w:b/>
          <w:sz w:val="24"/>
          <w:szCs w:val="24"/>
        </w:rPr>
        <w:t>equenc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for qPCR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78592A6B" w14:textId="77777777" w:rsidR="0056274C" w:rsidRDefault="000000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ummary of different cytosine methylation-rate in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oxWGBS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and WGBS librarie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0FBD4A7A" w14:textId="77777777" w:rsidR="0056274C" w:rsidRDefault="000000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he information of differentially methylated regions (DMRs) in CG context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61325E83" w14:textId="77777777" w:rsidR="0056274C" w:rsidRDefault="00000000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DMRs between R0 and S0 samples.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MRs between R24 and S24 samples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6BDEEAAE" w14:textId="77777777" w:rsidR="0056274C" w:rsidRDefault="00000000">
      <w:pPr>
        <w:rPr>
          <w:rFonts w:ascii="Times New Roman" w:hAnsi="Times New Roman" w:cs="Times New Roman"/>
          <w:b/>
          <w:sz w:val="24"/>
          <w:szCs w:val="24"/>
        </w:rPr>
      </w:pPr>
      <w:bookmarkStart w:id="1" w:name="OLE_LINK5"/>
      <w:bookmarkStart w:id="2" w:name="OLE_LINK6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4 The information of differentially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hydroxymethylated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regions (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DhMRs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>) in CG context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End w:id="1"/>
      <w:bookmarkEnd w:id="2"/>
    </w:p>
    <w:p w14:paraId="5717B225" w14:textId="77777777" w:rsidR="0056274C" w:rsidRDefault="00000000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hMR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between R0 and S0 samples.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hMR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between R24 and S24 samples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20137364" w14:textId="77777777" w:rsidR="0056274C" w:rsidRDefault="000000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Gene Ontology (GO) enrichment of DMRs in promoter an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genebody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identified through integrative analysi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253E9334" w14:textId="00E4CD32" w:rsidR="0056274C" w:rsidRDefault="000000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Kyoto Encyclopedia of Genes and Genomes (KEGG) enrichment of DMRs in promoter an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genebody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identified through integrative analysis.</w:t>
      </w:r>
    </w:p>
    <w:sectPr w:rsidR="0056274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661466" w14:textId="77777777" w:rsidR="006E1545" w:rsidRDefault="006E1545" w:rsidP="00C8702F">
      <w:pPr>
        <w:rPr>
          <w:rFonts w:hint="eastAsia"/>
        </w:rPr>
      </w:pPr>
      <w:r>
        <w:separator/>
      </w:r>
    </w:p>
  </w:endnote>
  <w:endnote w:type="continuationSeparator" w:id="0">
    <w:p w14:paraId="405465BE" w14:textId="77777777" w:rsidR="006E1545" w:rsidRDefault="006E1545" w:rsidP="00C8702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16BBBD" w14:textId="77777777" w:rsidR="006E1545" w:rsidRDefault="006E1545" w:rsidP="00C8702F">
      <w:pPr>
        <w:rPr>
          <w:rFonts w:hint="eastAsia"/>
        </w:rPr>
      </w:pPr>
      <w:r>
        <w:separator/>
      </w:r>
    </w:p>
  </w:footnote>
  <w:footnote w:type="continuationSeparator" w:id="0">
    <w:p w14:paraId="200CC2A5" w14:textId="77777777" w:rsidR="006E1545" w:rsidRDefault="006E1545" w:rsidP="00C8702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FkYWRjNGY1YjhjZGMxYjE4NjgxMzYyNzllMzQ2YjQifQ=="/>
  </w:docVars>
  <w:rsids>
    <w:rsidRoot w:val="003F35C2"/>
    <w:rsid w:val="000932E9"/>
    <w:rsid w:val="000E0C94"/>
    <w:rsid w:val="00105EDE"/>
    <w:rsid w:val="001077AB"/>
    <w:rsid w:val="00150E76"/>
    <w:rsid w:val="00185E80"/>
    <w:rsid w:val="001B2AAD"/>
    <w:rsid w:val="001B317C"/>
    <w:rsid w:val="00202E6C"/>
    <w:rsid w:val="00226978"/>
    <w:rsid w:val="00241739"/>
    <w:rsid w:val="0024240D"/>
    <w:rsid w:val="00263114"/>
    <w:rsid w:val="002677C8"/>
    <w:rsid w:val="00267A3F"/>
    <w:rsid w:val="002A327A"/>
    <w:rsid w:val="002C2267"/>
    <w:rsid w:val="002D3092"/>
    <w:rsid w:val="002F543C"/>
    <w:rsid w:val="003210B0"/>
    <w:rsid w:val="00352741"/>
    <w:rsid w:val="003F1E6D"/>
    <w:rsid w:val="003F35C2"/>
    <w:rsid w:val="00435A12"/>
    <w:rsid w:val="00435A3C"/>
    <w:rsid w:val="00454B8B"/>
    <w:rsid w:val="005353D0"/>
    <w:rsid w:val="005622E2"/>
    <w:rsid w:val="0056274C"/>
    <w:rsid w:val="00611B1F"/>
    <w:rsid w:val="00611DF7"/>
    <w:rsid w:val="00625928"/>
    <w:rsid w:val="0063618B"/>
    <w:rsid w:val="00646E91"/>
    <w:rsid w:val="00647832"/>
    <w:rsid w:val="006538B8"/>
    <w:rsid w:val="00654FA7"/>
    <w:rsid w:val="00674E02"/>
    <w:rsid w:val="006845CA"/>
    <w:rsid w:val="006E1545"/>
    <w:rsid w:val="006E1AA9"/>
    <w:rsid w:val="00736EB4"/>
    <w:rsid w:val="00756286"/>
    <w:rsid w:val="007B5359"/>
    <w:rsid w:val="0081675E"/>
    <w:rsid w:val="008435F2"/>
    <w:rsid w:val="008441E7"/>
    <w:rsid w:val="00876C2E"/>
    <w:rsid w:val="0089155F"/>
    <w:rsid w:val="008B4B84"/>
    <w:rsid w:val="008F22B8"/>
    <w:rsid w:val="008F6C19"/>
    <w:rsid w:val="009014F5"/>
    <w:rsid w:val="009A1771"/>
    <w:rsid w:val="009D24A1"/>
    <w:rsid w:val="009D2FF6"/>
    <w:rsid w:val="00A258B6"/>
    <w:rsid w:val="00A322F5"/>
    <w:rsid w:val="00A32675"/>
    <w:rsid w:val="00A42713"/>
    <w:rsid w:val="00A5174A"/>
    <w:rsid w:val="00A720D0"/>
    <w:rsid w:val="00A938E9"/>
    <w:rsid w:val="00AA2B0C"/>
    <w:rsid w:val="00AA306E"/>
    <w:rsid w:val="00B836C8"/>
    <w:rsid w:val="00BD0E16"/>
    <w:rsid w:val="00BE0CC5"/>
    <w:rsid w:val="00C07CD4"/>
    <w:rsid w:val="00C232A7"/>
    <w:rsid w:val="00C24F25"/>
    <w:rsid w:val="00C371B1"/>
    <w:rsid w:val="00C574F3"/>
    <w:rsid w:val="00C8702F"/>
    <w:rsid w:val="00CE4A58"/>
    <w:rsid w:val="00D878FF"/>
    <w:rsid w:val="00DA3AAB"/>
    <w:rsid w:val="00DB0DB5"/>
    <w:rsid w:val="00DF2A82"/>
    <w:rsid w:val="00E0097F"/>
    <w:rsid w:val="00E35AA9"/>
    <w:rsid w:val="00E634A0"/>
    <w:rsid w:val="00E74C2E"/>
    <w:rsid w:val="00E86919"/>
    <w:rsid w:val="00ED38A3"/>
    <w:rsid w:val="00F30166"/>
    <w:rsid w:val="00F42127"/>
    <w:rsid w:val="00F66EB2"/>
    <w:rsid w:val="00F917F6"/>
    <w:rsid w:val="00FA19A6"/>
    <w:rsid w:val="00FA5A7A"/>
    <w:rsid w:val="00FA7AD9"/>
    <w:rsid w:val="00FB36B8"/>
    <w:rsid w:val="00FC6504"/>
    <w:rsid w:val="2E8A384F"/>
    <w:rsid w:val="4A3C73C2"/>
    <w:rsid w:val="590137EB"/>
    <w:rsid w:val="61D4332C"/>
    <w:rsid w:val="7BB47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A038D1"/>
  <w15:docId w15:val="{838205C4-7E71-4AAF-9732-0F11DE8A1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</w:style>
  <w:style w:type="paragraph" w:styleId="a4">
    <w:name w:val="List Paragraph"/>
    <w:basedOn w:val="a"/>
    <w:uiPriority w:val="99"/>
    <w:unhideWhenUsed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C870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8702F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870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8702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5</Words>
  <Characters>1291</Characters>
  <Application>Microsoft Office Word</Application>
  <DocSecurity>0</DocSecurity>
  <Lines>26</Lines>
  <Paragraphs>9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F</dc:creator>
  <cp:lastModifiedBy>lsf9552@outlook.com</cp:lastModifiedBy>
  <cp:revision>2</cp:revision>
  <dcterms:created xsi:type="dcterms:W3CDTF">2026-03-26T03:48:00Z</dcterms:created>
  <dcterms:modified xsi:type="dcterms:W3CDTF">2026-03-26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1F64A7FA40D4FB3817D49256FAB4E4B</vt:lpwstr>
  </property>
  <property fmtid="{D5CDD505-2E9C-101B-9397-08002B2CF9AE}" pid="4" name="KSOTemplateDocerSaveRecord">
    <vt:lpwstr>eyJoZGlkIjoiMDFkYWRjNGY1YjhjZGMxYjE4NjgxMzYyNzllMzQ2YjQiLCJ1c2VySWQiOiIzMDkzNjcwMzkifQ==</vt:lpwstr>
  </property>
</Properties>
</file>